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4DDAD" w14:textId="42702A7C" w:rsidR="00F13EBF" w:rsidRPr="00F13EBF" w:rsidRDefault="00F13EBF" w:rsidP="00F13EBF">
      <w:pPr>
        <w:rPr>
          <w:rFonts w:ascii="Times New Roman" w:eastAsia="Times New Roman" w:hAnsi="Times New Roman" w:cs="Times New Roman"/>
        </w:rPr>
      </w:pPr>
      <w:r w:rsidRPr="00F13EBF">
        <w:rPr>
          <w:rFonts w:ascii="Times New Roman" w:eastAsia="Times New Roman" w:hAnsi="Times New Roman" w:cs="Times New Roman"/>
          <w:b/>
          <w:bCs/>
          <w:color w:val="000000"/>
        </w:rPr>
        <w:t>Supplement A. Questionnaire </w:t>
      </w:r>
    </w:p>
    <w:p w14:paraId="38B90858" w14:textId="7CD1CDB0" w:rsidR="00F13EBF" w:rsidRPr="00F13EBF" w:rsidRDefault="00F13EBF" w:rsidP="00F13EBF">
      <w:pPr>
        <w:rPr>
          <w:rFonts w:ascii="Times New Roman" w:eastAsia="Times New Roman" w:hAnsi="Times New Roman" w:cs="Times New Roman"/>
        </w:rPr>
      </w:pPr>
    </w:p>
    <w:p w14:paraId="2D81F149" w14:textId="77777777" w:rsidR="00F13EBF" w:rsidRPr="00F13EBF" w:rsidRDefault="00F13EBF" w:rsidP="00F13EBF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hat gender do you identify as?</w:t>
      </w:r>
    </w:p>
    <w:p w14:paraId="6D1244C6" w14:textId="77777777" w:rsidR="00F13EBF" w:rsidRPr="00F13EBF" w:rsidRDefault="00F13EBF" w:rsidP="00F13EBF">
      <w:pPr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Male</w:t>
      </w:r>
    </w:p>
    <w:p w14:paraId="70E5562A" w14:textId="77777777" w:rsidR="00F13EBF" w:rsidRPr="00F13EBF" w:rsidRDefault="00F13EBF" w:rsidP="00F13EBF">
      <w:pPr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Female</w:t>
      </w:r>
    </w:p>
    <w:p w14:paraId="29277B60" w14:textId="77777777" w:rsidR="00F13EBF" w:rsidRPr="00F13EBF" w:rsidRDefault="00F13EBF" w:rsidP="00F13EBF">
      <w:pPr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ther</w:t>
      </w:r>
    </w:p>
    <w:p w14:paraId="6AB4DDED" w14:textId="77777777" w:rsidR="00F13EBF" w:rsidRPr="00F13EBF" w:rsidRDefault="00F13EBF" w:rsidP="00F13EBF">
      <w:pPr>
        <w:numPr>
          <w:ilvl w:val="1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Prefer not to say</w:t>
      </w:r>
    </w:p>
    <w:p w14:paraId="7524F0BE" w14:textId="216EC652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hat is your age?</w:t>
      </w:r>
    </w:p>
    <w:p w14:paraId="2534A495" w14:textId="77777777" w:rsidR="00F13EBF" w:rsidRPr="00F13EBF" w:rsidRDefault="00F13EBF" w:rsidP="00F13EBF">
      <w:pPr>
        <w:numPr>
          <w:ilvl w:val="1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0-24</w:t>
      </w:r>
    </w:p>
    <w:p w14:paraId="6F9AAFD5" w14:textId="77777777" w:rsidR="00F13EBF" w:rsidRPr="00F13EBF" w:rsidRDefault="00F13EBF" w:rsidP="00F13EBF">
      <w:pPr>
        <w:numPr>
          <w:ilvl w:val="1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25-34</w:t>
      </w:r>
    </w:p>
    <w:p w14:paraId="1C587811" w14:textId="77777777" w:rsidR="00F13EBF" w:rsidRPr="00F13EBF" w:rsidRDefault="00F13EBF" w:rsidP="00F13EBF">
      <w:pPr>
        <w:numPr>
          <w:ilvl w:val="1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35-44</w:t>
      </w:r>
    </w:p>
    <w:p w14:paraId="0902D70E" w14:textId="77777777" w:rsidR="00F13EBF" w:rsidRPr="00F13EBF" w:rsidRDefault="00F13EBF" w:rsidP="00F13EBF">
      <w:pPr>
        <w:numPr>
          <w:ilvl w:val="1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45-54</w:t>
      </w:r>
    </w:p>
    <w:p w14:paraId="4D00F460" w14:textId="77777777" w:rsidR="00F13EBF" w:rsidRPr="00F13EBF" w:rsidRDefault="00F13EBF" w:rsidP="00F13EBF">
      <w:pPr>
        <w:numPr>
          <w:ilvl w:val="1"/>
          <w:numId w:val="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55-64</w:t>
      </w:r>
    </w:p>
    <w:p w14:paraId="38ABDADF" w14:textId="6E9BBC96" w:rsidR="00F13EBF" w:rsidRPr="00F13EBF" w:rsidRDefault="00F13EBF" w:rsidP="00F13EBF">
      <w:pPr>
        <w:numPr>
          <w:ilvl w:val="1"/>
          <w:numId w:val="3"/>
        </w:numPr>
        <w:ind w:left="1440" w:hanging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65+</w:t>
      </w:r>
    </w:p>
    <w:p w14:paraId="038D5B43" w14:textId="22F95AA9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Please specify your ethnicity</w:t>
      </w:r>
    </w:p>
    <w:p w14:paraId="60F2C120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Caucasian</w:t>
      </w:r>
    </w:p>
    <w:p w14:paraId="5BE7D3C5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African-American</w:t>
      </w:r>
    </w:p>
    <w:p w14:paraId="67B42307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Latino or Hispanic</w:t>
      </w:r>
    </w:p>
    <w:p w14:paraId="04B0A40E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Asian</w:t>
      </w:r>
    </w:p>
    <w:p w14:paraId="07925EC4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ative American</w:t>
      </w:r>
    </w:p>
    <w:p w14:paraId="154A4917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ative Hawaiian or Pacific Islander</w:t>
      </w:r>
    </w:p>
    <w:p w14:paraId="5DE2C08F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Two or more</w:t>
      </w:r>
    </w:p>
    <w:p w14:paraId="5F02198B" w14:textId="77777777" w:rsidR="00F13EBF" w:rsidRPr="00F13EBF" w:rsidRDefault="00F13EBF" w:rsidP="00F13EBF">
      <w:pPr>
        <w:numPr>
          <w:ilvl w:val="1"/>
          <w:numId w:val="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ther/Unknown</w:t>
      </w:r>
    </w:p>
    <w:p w14:paraId="75044A1B" w14:textId="21976DDA" w:rsidR="00DB2A50" w:rsidRDefault="00F13EBF" w:rsidP="00F13EBF">
      <w:pPr>
        <w:numPr>
          <w:ilvl w:val="1"/>
          <w:numId w:val="4"/>
        </w:numPr>
        <w:ind w:left="1440" w:hanging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Prefer not to say</w:t>
      </w:r>
    </w:p>
    <w:p w14:paraId="5FF2ABE6" w14:textId="63C89996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hat is your job title?</w:t>
      </w:r>
    </w:p>
    <w:p w14:paraId="7BB98B4A" w14:textId="77777777" w:rsidR="00F13EBF" w:rsidRPr="00F13EBF" w:rsidRDefault="00F13EBF" w:rsidP="00F13EBF">
      <w:pPr>
        <w:numPr>
          <w:ilvl w:val="1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Intern resident</w:t>
      </w:r>
    </w:p>
    <w:p w14:paraId="182195F0" w14:textId="77777777" w:rsidR="00F13EBF" w:rsidRPr="00F13EBF" w:rsidRDefault="00F13EBF" w:rsidP="00F13EBF">
      <w:pPr>
        <w:numPr>
          <w:ilvl w:val="1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Second year resident</w:t>
      </w:r>
    </w:p>
    <w:p w14:paraId="5B81DBFF" w14:textId="77777777" w:rsidR="00F13EBF" w:rsidRPr="00F13EBF" w:rsidRDefault="00F13EBF" w:rsidP="00F13EBF">
      <w:pPr>
        <w:numPr>
          <w:ilvl w:val="1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Third year resident</w:t>
      </w:r>
    </w:p>
    <w:p w14:paraId="1FE1AE3D" w14:textId="77777777" w:rsidR="00F13EBF" w:rsidRPr="00F13EBF" w:rsidRDefault="00F13EBF" w:rsidP="00F13EBF">
      <w:pPr>
        <w:numPr>
          <w:ilvl w:val="1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Attending Physician</w:t>
      </w:r>
    </w:p>
    <w:p w14:paraId="2FE62384" w14:textId="77777777" w:rsidR="00F13EBF" w:rsidRPr="00F13EBF" w:rsidRDefault="00F13EBF" w:rsidP="00F13EBF">
      <w:pPr>
        <w:numPr>
          <w:ilvl w:val="1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Advanced Practice Providers</w:t>
      </w:r>
    </w:p>
    <w:p w14:paraId="2AED5220" w14:textId="77777777" w:rsidR="00F13EBF" w:rsidRPr="00F13EBF" w:rsidRDefault="00F13EBF" w:rsidP="00F13EBF">
      <w:pPr>
        <w:numPr>
          <w:ilvl w:val="1"/>
          <w:numId w:val="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ther</w:t>
      </w:r>
    </w:p>
    <w:p w14:paraId="2E6392D1" w14:textId="2F827DC4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hich emergency medicine department do you work at? </w:t>
      </w: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(Multiselect)</w:t>
      </w:r>
    </w:p>
    <w:p w14:paraId="3D042D39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center city</w:t>
      </w:r>
    </w:p>
    <w:p w14:paraId="6447C09E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Methodist Hospital</w:t>
      </w:r>
    </w:p>
    <w:p w14:paraId="2FB5503B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Einstein Philadelphia</w:t>
      </w:r>
    </w:p>
    <w:p w14:paraId="59D3B150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Einstein Montgomery</w:t>
      </w:r>
    </w:p>
    <w:p w14:paraId="294627A6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Abington</w:t>
      </w:r>
    </w:p>
    <w:p w14:paraId="036BE021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Abington Lansdale</w:t>
      </w:r>
    </w:p>
    <w:p w14:paraId="5C81F6C7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Bucks</w:t>
      </w:r>
    </w:p>
    <w:p w14:paraId="00E51141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Cherry Hills</w:t>
      </w:r>
    </w:p>
    <w:p w14:paraId="6ED39FBC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Frankford</w:t>
      </w:r>
    </w:p>
    <w:p w14:paraId="47A3E72F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Stratford</w:t>
      </w:r>
    </w:p>
    <w:p w14:paraId="75E8CD10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Jefferson </w:t>
      </w:r>
      <w:proofErr w:type="spellStart"/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Torresdale</w:t>
      </w:r>
      <w:proofErr w:type="spellEnd"/>
    </w:p>
    <w:p w14:paraId="7F0FDA97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Jefferson Washington Township</w:t>
      </w:r>
    </w:p>
    <w:p w14:paraId="1E41D5C2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emours</w:t>
      </w:r>
    </w:p>
    <w:p w14:paraId="5EB2338A" w14:textId="77777777" w:rsidR="00F13EBF" w:rsidRPr="00F13EBF" w:rsidRDefault="00F13EBF" w:rsidP="00F13EBF">
      <w:pPr>
        <w:numPr>
          <w:ilvl w:val="1"/>
          <w:numId w:val="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ther</w:t>
      </w:r>
    </w:p>
    <w:p w14:paraId="43BE5B3F" w14:textId="3B0571DA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 xml:space="preserve">How often do you provide contraceptive services to patients in the ED (prescriptions, consults, referrals, </w:t>
      </w:r>
      <w:proofErr w:type="gramStart"/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etc.)</w:t>
      </w:r>
      <w:proofErr w:type="gramEnd"/>
    </w:p>
    <w:p w14:paraId="78BF67BC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Every day</w:t>
      </w:r>
    </w:p>
    <w:p w14:paraId="61FB8E0E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Multiple times a week</w:t>
      </w:r>
    </w:p>
    <w:p w14:paraId="0A85AB8C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nce a week</w:t>
      </w:r>
    </w:p>
    <w:p w14:paraId="4512C205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2-3 times per month</w:t>
      </w:r>
    </w:p>
    <w:p w14:paraId="7BAA2170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nce a month</w:t>
      </w:r>
    </w:p>
    <w:p w14:paraId="48D1CDE8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Less than once a month</w:t>
      </w:r>
    </w:p>
    <w:p w14:paraId="33D51FD0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ever</w:t>
      </w:r>
    </w:p>
    <w:p w14:paraId="123242EF" w14:textId="77777777" w:rsidR="00F13EBF" w:rsidRPr="00F13EBF" w:rsidRDefault="00F13EBF" w:rsidP="00F13EBF">
      <w:pPr>
        <w:numPr>
          <w:ilvl w:val="1"/>
          <w:numId w:val="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ther</w:t>
      </w:r>
    </w:p>
    <w:p w14:paraId="7A0BE8ED" w14:textId="6C6469DE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ould you feel comfortable educating women and girls about birth control options in the ED?</w:t>
      </w:r>
    </w:p>
    <w:p w14:paraId="35F3D5BE" w14:textId="77777777" w:rsidR="00F13EBF" w:rsidRPr="00F13EBF" w:rsidRDefault="00F13EBF" w:rsidP="00F13EBF">
      <w:pPr>
        <w:numPr>
          <w:ilvl w:val="1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Yes</w:t>
      </w:r>
    </w:p>
    <w:p w14:paraId="665BA76C" w14:textId="77777777" w:rsidR="00F13EBF" w:rsidRPr="00F13EBF" w:rsidRDefault="00F13EBF" w:rsidP="00F13EBF">
      <w:pPr>
        <w:numPr>
          <w:ilvl w:val="1"/>
          <w:numId w:val="8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o</w:t>
      </w:r>
    </w:p>
    <w:p w14:paraId="7493F949" w14:textId="3DE3178A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ould you feel comfortable prescribing birth control in the ED?</w:t>
      </w:r>
    </w:p>
    <w:p w14:paraId="6BCF4A99" w14:textId="77777777" w:rsidR="00F13EBF" w:rsidRPr="00F13EBF" w:rsidRDefault="00F13EBF" w:rsidP="00F13EBF">
      <w:pPr>
        <w:numPr>
          <w:ilvl w:val="1"/>
          <w:numId w:val="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Yes</w:t>
      </w:r>
    </w:p>
    <w:p w14:paraId="0A6DB650" w14:textId="77777777" w:rsidR="00F13EBF" w:rsidRPr="00F13EBF" w:rsidRDefault="00F13EBF" w:rsidP="00F13EBF">
      <w:pPr>
        <w:numPr>
          <w:ilvl w:val="1"/>
          <w:numId w:val="9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o</w:t>
      </w:r>
    </w:p>
    <w:p w14:paraId="250B489B" w14:textId="16E34EB3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(If yes to 8)</w:t>
      </w: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What types of birth control would you feel comfortable prescribing in the ED? ​​</w:t>
      </w: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(Multiselect)</w:t>
      </w:r>
    </w:p>
    <w:p w14:paraId="3CED2585" w14:textId="77777777" w:rsidR="00F13EBF" w:rsidRPr="00F13EBF" w:rsidRDefault="00F13EBF" w:rsidP="00F13EBF">
      <w:pPr>
        <w:numPr>
          <w:ilvl w:val="1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ral Contraceptive Pills</w:t>
      </w:r>
    </w:p>
    <w:p w14:paraId="70C53688" w14:textId="77777777" w:rsidR="00F13EBF" w:rsidRPr="00F13EBF" w:rsidRDefault="00F13EBF" w:rsidP="00F13EBF">
      <w:pPr>
        <w:numPr>
          <w:ilvl w:val="1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Contraceptive Patch</w:t>
      </w:r>
    </w:p>
    <w:p w14:paraId="58C9E9BA" w14:textId="77777777" w:rsidR="00F13EBF" w:rsidRPr="00F13EBF" w:rsidRDefault="00F13EBF" w:rsidP="00F13EBF">
      <w:pPr>
        <w:numPr>
          <w:ilvl w:val="1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Vaginal Ring</w:t>
      </w:r>
    </w:p>
    <w:p w14:paraId="55187B2E" w14:textId="77777777" w:rsidR="00F13EBF" w:rsidRPr="00F13EBF" w:rsidRDefault="00F13EBF" w:rsidP="00F13EBF">
      <w:pPr>
        <w:numPr>
          <w:ilvl w:val="1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Contraceptive Implant</w:t>
      </w:r>
    </w:p>
    <w:p w14:paraId="273A8228" w14:textId="77777777" w:rsidR="00F13EBF" w:rsidRPr="00F13EBF" w:rsidRDefault="00F13EBF" w:rsidP="00F13EBF">
      <w:pPr>
        <w:numPr>
          <w:ilvl w:val="1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Intrauterine Device</w:t>
      </w:r>
    </w:p>
    <w:p w14:paraId="0AA00855" w14:textId="77777777" w:rsidR="00F13EBF" w:rsidRPr="00F13EBF" w:rsidRDefault="00F13EBF" w:rsidP="00F13EBF">
      <w:pPr>
        <w:numPr>
          <w:ilvl w:val="1"/>
          <w:numId w:val="10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DMPA (Depo shot)</w:t>
      </w:r>
    </w:p>
    <w:p w14:paraId="6CE2DC5D" w14:textId="537911A9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ould you feel comfortable calling a consult to prescribe birth control?</w:t>
      </w: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ab/>
      </w:r>
    </w:p>
    <w:p w14:paraId="562CBA6B" w14:textId="77777777" w:rsidR="00F13EBF" w:rsidRPr="00F13EBF" w:rsidRDefault="00F13EBF" w:rsidP="00F13EBF">
      <w:pPr>
        <w:numPr>
          <w:ilvl w:val="1"/>
          <w:numId w:val="1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Yes</w:t>
      </w:r>
    </w:p>
    <w:p w14:paraId="0CF88499" w14:textId="77777777" w:rsidR="00F13EBF" w:rsidRPr="00F13EBF" w:rsidRDefault="00F13EBF" w:rsidP="00F13EBF">
      <w:pPr>
        <w:numPr>
          <w:ilvl w:val="1"/>
          <w:numId w:val="11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o</w:t>
      </w:r>
    </w:p>
    <w:p w14:paraId="3BB36941" w14:textId="204A0824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ould you be more likely to educate women and girls on birth control options if you had an educational session on contraceptives and their uses?</w:t>
      </w:r>
    </w:p>
    <w:p w14:paraId="6CD9B555" w14:textId="77777777" w:rsidR="00F13EBF" w:rsidRPr="00F13EBF" w:rsidRDefault="00F13EBF" w:rsidP="00F13EBF">
      <w:pPr>
        <w:numPr>
          <w:ilvl w:val="1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Yes</w:t>
      </w:r>
    </w:p>
    <w:p w14:paraId="770E6C18" w14:textId="77777777" w:rsidR="00F13EBF" w:rsidRPr="00F13EBF" w:rsidRDefault="00F13EBF" w:rsidP="00F13EBF">
      <w:pPr>
        <w:numPr>
          <w:ilvl w:val="1"/>
          <w:numId w:val="1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o</w:t>
      </w:r>
    </w:p>
    <w:p w14:paraId="694B79C3" w14:textId="7F29EEFA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Would you be more likely to prescribe birth control if you had an educational session on contraceptives and best prescribing practices?</w:t>
      </w:r>
    </w:p>
    <w:p w14:paraId="0F8B2A00" w14:textId="77777777" w:rsidR="00F13EBF" w:rsidRPr="00F13EBF" w:rsidRDefault="00F13EBF" w:rsidP="00F13EBF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Yes</w:t>
      </w:r>
    </w:p>
    <w:p w14:paraId="68D6F4A6" w14:textId="77777777" w:rsidR="00F13EBF" w:rsidRPr="00F13EBF" w:rsidRDefault="00F13EBF" w:rsidP="00F13EBF">
      <w:pPr>
        <w:numPr>
          <w:ilvl w:val="1"/>
          <w:numId w:val="13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o</w:t>
      </w:r>
    </w:p>
    <w:p w14:paraId="0A089BAC" w14:textId="77777777" w:rsidR="00F13EBF" w:rsidRPr="00F13EBF" w:rsidRDefault="00F13EBF" w:rsidP="00F13EBF">
      <w:pPr>
        <w:rPr>
          <w:rFonts w:ascii="Times New Roman" w:eastAsia="Times New Roman" w:hAnsi="Times New Roman" w:cs="Times New Roman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Questions 13-15 only apply if survey participant answered yes to question 11 and/or 12.</w:t>
      </w:r>
    </w:p>
    <w:p w14:paraId="0748D600" w14:textId="5B1EDFF4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What types of birth control methods would you like to be included in this session? </w:t>
      </w: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(Multiselect)</w:t>
      </w:r>
    </w:p>
    <w:p w14:paraId="1046808A" w14:textId="77777777" w:rsidR="00F13EBF" w:rsidRPr="00F13EBF" w:rsidRDefault="00F13EBF" w:rsidP="00F13EBF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ral Contraceptive Pills</w:t>
      </w:r>
    </w:p>
    <w:p w14:paraId="7BBDECFF" w14:textId="77777777" w:rsidR="00F13EBF" w:rsidRPr="00F13EBF" w:rsidRDefault="00F13EBF" w:rsidP="00F13EBF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Contraceptive Patch</w:t>
      </w:r>
    </w:p>
    <w:p w14:paraId="4039DBB0" w14:textId="77777777" w:rsidR="00F13EBF" w:rsidRPr="00F13EBF" w:rsidRDefault="00F13EBF" w:rsidP="00F13EBF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Vaginal Ring</w:t>
      </w:r>
    </w:p>
    <w:p w14:paraId="06ADBBE5" w14:textId="77777777" w:rsidR="00F13EBF" w:rsidRPr="00F13EBF" w:rsidRDefault="00F13EBF" w:rsidP="00F13EBF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Contraceptive Implant</w:t>
      </w:r>
    </w:p>
    <w:p w14:paraId="520DE235" w14:textId="77777777" w:rsidR="00F13EBF" w:rsidRPr="00F13EBF" w:rsidRDefault="00F13EBF" w:rsidP="00F13EBF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Intrauterine Device</w:t>
      </w:r>
    </w:p>
    <w:p w14:paraId="79ABF6EC" w14:textId="77777777" w:rsidR="00F13EBF" w:rsidRPr="00F13EBF" w:rsidRDefault="00F13EBF" w:rsidP="00F13EBF">
      <w:pPr>
        <w:numPr>
          <w:ilvl w:val="1"/>
          <w:numId w:val="14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DMPA (Depo shot)</w:t>
      </w:r>
    </w:p>
    <w:p w14:paraId="21C7E6E4" w14:textId="7CC19AA4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P</w:t>
      </w: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lease rank how long you would like this educational session to be. (</w:t>
      </w: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Rank answer choices 1-7)</w:t>
      </w:r>
    </w:p>
    <w:p w14:paraId="0CF173A6" w14:textId="77777777" w:rsidR="00F13EBF" w:rsidRPr="00F13EBF" w:rsidRDefault="00F13EBF" w:rsidP="00F13EBF">
      <w:pPr>
        <w:numPr>
          <w:ilvl w:val="1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As short as possible</w:t>
      </w:r>
    </w:p>
    <w:p w14:paraId="25EE7156" w14:textId="77777777" w:rsidR="00F13EBF" w:rsidRPr="00F13EBF" w:rsidRDefault="00F13EBF" w:rsidP="00F13EBF">
      <w:pPr>
        <w:numPr>
          <w:ilvl w:val="1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30 Minutes</w:t>
      </w:r>
    </w:p>
    <w:p w14:paraId="477EB567" w14:textId="77777777" w:rsidR="00F13EBF" w:rsidRPr="00F13EBF" w:rsidRDefault="00F13EBF" w:rsidP="00F13EBF">
      <w:pPr>
        <w:numPr>
          <w:ilvl w:val="1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1 Hour</w:t>
      </w:r>
    </w:p>
    <w:p w14:paraId="6301FCFE" w14:textId="77777777" w:rsidR="00F13EBF" w:rsidRPr="00F13EBF" w:rsidRDefault="00F13EBF" w:rsidP="00F13EBF">
      <w:pPr>
        <w:numPr>
          <w:ilvl w:val="1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3-5 Hours</w:t>
      </w:r>
    </w:p>
    <w:p w14:paraId="5E538E8A" w14:textId="77777777" w:rsidR="00F13EBF" w:rsidRPr="00F13EBF" w:rsidRDefault="00F13EBF" w:rsidP="00F13EBF">
      <w:pPr>
        <w:numPr>
          <w:ilvl w:val="1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1 Day</w:t>
      </w:r>
    </w:p>
    <w:p w14:paraId="46901E0C" w14:textId="77777777" w:rsidR="00F13EBF" w:rsidRPr="00F13EBF" w:rsidRDefault="00F13EBF" w:rsidP="00F13EBF">
      <w:pPr>
        <w:numPr>
          <w:ilvl w:val="1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Multiple Days</w:t>
      </w:r>
    </w:p>
    <w:p w14:paraId="21DD8B00" w14:textId="77777777" w:rsidR="00F13EBF" w:rsidRPr="00F13EBF" w:rsidRDefault="00F13EBF" w:rsidP="00F13EBF">
      <w:pPr>
        <w:numPr>
          <w:ilvl w:val="1"/>
          <w:numId w:val="15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ther</w:t>
      </w:r>
    </w:p>
    <w:p w14:paraId="684BCFC8" w14:textId="48A9ACC0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lease rank your preferred type of educational session. </w:t>
      </w: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(Rank answer choices 1-5)</w:t>
      </w:r>
    </w:p>
    <w:p w14:paraId="3F6F0FB0" w14:textId="77777777" w:rsidR="00F13EBF" w:rsidRPr="00F13EBF" w:rsidRDefault="00F13EBF" w:rsidP="00F13EBF">
      <w:pPr>
        <w:numPr>
          <w:ilvl w:val="1"/>
          <w:numId w:val="1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In person lecture</w:t>
      </w:r>
    </w:p>
    <w:p w14:paraId="22B99939" w14:textId="77777777" w:rsidR="00F13EBF" w:rsidRPr="00F13EBF" w:rsidRDefault="00F13EBF" w:rsidP="00F13EBF">
      <w:pPr>
        <w:numPr>
          <w:ilvl w:val="1"/>
          <w:numId w:val="1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Synchronous zoom</w:t>
      </w:r>
    </w:p>
    <w:p w14:paraId="4537E1B8" w14:textId="77777777" w:rsidR="00F13EBF" w:rsidRPr="00F13EBF" w:rsidRDefault="00F13EBF" w:rsidP="00F13EBF">
      <w:pPr>
        <w:numPr>
          <w:ilvl w:val="1"/>
          <w:numId w:val="1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Asynchronous zoom</w:t>
      </w:r>
    </w:p>
    <w:p w14:paraId="0BDB2AA9" w14:textId="77777777" w:rsidR="00F13EBF" w:rsidRPr="00F13EBF" w:rsidRDefault="00F13EBF" w:rsidP="00F13EBF">
      <w:pPr>
        <w:numPr>
          <w:ilvl w:val="1"/>
          <w:numId w:val="1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Pre-recorded module</w:t>
      </w:r>
    </w:p>
    <w:p w14:paraId="72004E90" w14:textId="77777777" w:rsidR="00F13EBF" w:rsidRPr="00F13EBF" w:rsidRDefault="00F13EBF" w:rsidP="00F13EBF">
      <w:pPr>
        <w:numPr>
          <w:ilvl w:val="1"/>
          <w:numId w:val="16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Other</w:t>
      </w:r>
    </w:p>
    <w:p w14:paraId="7DCF491F" w14:textId="29C76C2A" w:rsidR="00F13EBF" w:rsidRPr="00F13EBF" w:rsidRDefault="00F13EBF" w:rsidP="00F13EBF">
      <w:pPr>
        <w:pStyle w:val="ListParagraph"/>
        <w:numPr>
          <w:ilvl w:val="0"/>
          <w:numId w:val="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Are you interested in learning more about this program and becoming a project champion?</w:t>
      </w:r>
    </w:p>
    <w:p w14:paraId="14351915" w14:textId="77777777" w:rsidR="00F13EBF" w:rsidRPr="00F13EBF" w:rsidRDefault="00F13EBF" w:rsidP="00F13EBF">
      <w:pPr>
        <w:numPr>
          <w:ilvl w:val="1"/>
          <w:numId w:val="1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Yes</w:t>
      </w:r>
    </w:p>
    <w:p w14:paraId="541006FB" w14:textId="77777777" w:rsidR="00F13EBF" w:rsidRPr="00F13EBF" w:rsidRDefault="00F13EBF" w:rsidP="00F13EBF">
      <w:pPr>
        <w:numPr>
          <w:ilvl w:val="1"/>
          <w:numId w:val="17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No</w:t>
      </w:r>
    </w:p>
    <w:p w14:paraId="05E8A88C" w14:textId="23AB881C" w:rsidR="00F13EBF" w:rsidRPr="00F13EBF" w:rsidRDefault="00F13EBF" w:rsidP="00F13EBF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F13EBF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(If yes to 16) </w:t>
      </w:r>
      <w:r w:rsidRPr="00F13EBF">
        <w:rPr>
          <w:rFonts w:ascii="Times New Roman" w:eastAsia="Times New Roman" w:hAnsi="Times New Roman" w:cs="Times New Roman"/>
          <w:color w:val="000000"/>
          <w:shd w:val="clear" w:color="auto" w:fill="FFFFFF"/>
        </w:rPr>
        <w:t>Please include your full name and email.</w:t>
      </w:r>
    </w:p>
    <w:p w14:paraId="495E10D9" w14:textId="734C6219" w:rsidR="00F13EBF" w:rsidRPr="00F13EBF" w:rsidRDefault="00F13EBF" w:rsidP="00F13EBF">
      <w:pPr>
        <w:pStyle w:val="ListParagraph"/>
        <w:textAlignment w:val="baseline"/>
        <w:rPr>
          <w:rFonts w:ascii="Times New Roman" w:eastAsia="Times New Roman" w:hAnsi="Times New Roman" w:cs="Times New Roman"/>
          <w:color w:val="000000"/>
        </w:rPr>
      </w:pPr>
    </w:p>
    <w:sectPr w:rsidR="00F13EBF" w:rsidRPr="00F13EBF" w:rsidSect="00816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D71F3"/>
    <w:multiLevelType w:val="multilevel"/>
    <w:tmpl w:val="BAF837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723F48"/>
    <w:multiLevelType w:val="multilevel"/>
    <w:tmpl w:val="F334C1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FB679D"/>
    <w:multiLevelType w:val="multilevel"/>
    <w:tmpl w:val="58EE0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DE6D76"/>
    <w:multiLevelType w:val="multilevel"/>
    <w:tmpl w:val="2DFEC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114B84"/>
    <w:multiLevelType w:val="multilevel"/>
    <w:tmpl w:val="7F3C9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4F3753"/>
    <w:multiLevelType w:val="multilevel"/>
    <w:tmpl w:val="3168E0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7D03CA"/>
    <w:multiLevelType w:val="multilevel"/>
    <w:tmpl w:val="153E4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DE6DA1"/>
    <w:multiLevelType w:val="multilevel"/>
    <w:tmpl w:val="29724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A8E4A70"/>
    <w:multiLevelType w:val="multilevel"/>
    <w:tmpl w:val="F62E0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1084A72"/>
    <w:multiLevelType w:val="multilevel"/>
    <w:tmpl w:val="56E60D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9BA5C3A"/>
    <w:multiLevelType w:val="multilevel"/>
    <w:tmpl w:val="D23E2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0B2109"/>
    <w:multiLevelType w:val="multilevel"/>
    <w:tmpl w:val="14EE32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6033365"/>
    <w:multiLevelType w:val="multilevel"/>
    <w:tmpl w:val="BA001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26C0402"/>
    <w:multiLevelType w:val="multilevel"/>
    <w:tmpl w:val="E1680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16C1BFF"/>
    <w:multiLevelType w:val="multilevel"/>
    <w:tmpl w:val="7C042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1895AFE"/>
    <w:multiLevelType w:val="multilevel"/>
    <w:tmpl w:val="01A09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1">
      <w:lvl w:ilvl="1">
        <w:numFmt w:val="lowerLetter"/>
        <w:lvlText w:val="%2."/>
        <w:lvlJc w:val="left"/>
      </w:lvl>
    </w:lvlOverride>
  </w:num>
  <w:num w:numId="3">
    <w:abstractNumId w:val="1"/>
    <w:lvlOverride w:ilvl="1">
      <w:lvl w:ilvl="1">
        <w:numFmt w:val="lowerLetter"/>
        <w:lvlText w:val="%2."/>
        <w:lvlJc w:val="left"/>
      </w:lvl>
    </w:lvlOverride>
  </w:num>
  <w:num w:numId="4">
    <w:abstractNumId w:val="14"/>
    <w:lvlOverride w:ilvl="1">
      <w:lvl w:ilvl="1">
        <w:numFmt w:val="lowerLetter"/>
        <w:lvlText w:val="%2."/>
        <w:lvlJc w:val="left"/>
      </w:lvl>
    </w:lvlOverride>
  </w:num>
  <w:num w:numId="5">
    <w:abstractNumId w:val="5"/>
    <w:lvlOverride w:ilvl="1">
      <w:lvl w:ilvl="1">
        <w:numFmt w:val="lowerLetter"/>
        <w:lvlText w:val="%2."/>
        <w:lvlJc w:val="left"/>
      </w:lvl>
    </w:lvlOverride>
  </w:num>
  <w:num w:numId="6">
    <w:abstractNumId w:val="11"/>
    <w:lvlOverride w:ilvl="1">
      <w:lvl w:ilvl="1">
        <w:numFmt w:val="lowerLetter"/>
        <w:lvlText w:val="%2."/>
        <w:lvlJc w:val="left"/>
      </w:lvl>
    </w:lvlOverride>
  </w:num>
  <w:num w:numId="7">
    <w:abstractNumId w:val="12"/>
    <w:lvlOverride w:ilvl="1">
      <w:lvl w:ilvl="1">
        <w:numFmt w:val="lowerLetter"/>
        <w:lvlText w:val="%2."/>
        <w:lvlJc w:val="left"/>
      </w:lvl>
    </w:lvlOverride>
  </w:num>
  <w:num w:numId="8">
    <w:abstractNumId w:val="6"/>
    <w:lvlOverride w:ilvl="1">
      <w:lvl w:ilvl="1">
        <w:numFmt w:val="lowerLetter"/>
        <w:lvlText w:val="%2."/>
        <w:lvlJc w:val="left"/>
      </w:lvl>
    </w:lvlOverride>
  </w:num>
  <w:num w:numId="9">
    <w:abstractNumId w:val="8"/>
    <w:lvlOverride w:ilvl="1">
      <w:lvl w:ilvl="1">
        <w:numFmt w:val="lowerLetter"/>
        <w:lvlText w:val="%2."/>
        <w:lvlJc w:val="left"/>
      </w:lvl>
    </w:lvlOverride>
  </w:num>
  <w:num w:numId="10">
    <w:abstractNumId w:val="15"/>
    <w:lvlOverride w:ilvl="1">
      <w:lvl w:ilvl="1">
        <w:numFmt w:val="lowerLetter"/>
        <w:lvlText w:val="%2."/>
        <w:lvlJc w:val="left"/>
      </w:lvl>
    </w:lvlOverride>
  </w:num>
  <w:num w:numId="11">
    <w:abstractNumId w:val="9"/>
    <w:lvlOverride w:ilvl="1">
      <w:lvl w:ilvl="1">
        <w:numFmt w:val="lowerLetter"/>
        <w:lvlText w:val="%2."/>
        <w:lvlJc w:val="left"/>
      </w:lvl>
    </w:lvlOverride>
  </w:num>
  <w:num w:numId="12">
    <w:abstractNumId w:val="10"/>
    <w:lvlOverride w:ilvl="1">
      <w:lvl w:ilvl="1">
        <w:numFmt w:val="lowerLetter"/>
        <w:lvlText w:val="%2."/>
        <w:lvlJc w:val="left"/>
      </w:lvl>
    </w:lvlOverride>
  </w:num>
  <w:num w:numId="13">
    <w:abstractNumId w:val="2"/>
    <w:lvlOverride w:ilvl="1">
      <w:lvl w:ilvl="1">
        <w:numFmt w:val="lowerLetter"/>
        <w:lvlText w:val="%2."/>
        <w:lvlJc w:val="left"/>
      </w:lvl>
    </w:lvlOverride>
  </w:num>
  <w:num w:numId="14">
    <w:abstractNumId w:val="4"/>
    <w:lvlOverride w:ilvl="1">
      <w:lvl w:ilvl="1">
        <w:numFmt w:val="lowerLetter"/>
        <w:lvlText w:val="%2."/>
        <w:lvlJc w:val="left"/>
      </w:lvl>
    </w:lvlOverride>
  </w:num>
  <w:num w:numId="15">
    <w:abstractNumId w:val="13"/>
    <w:lvlOverride w:ilvl="1">
      <w:lvl w:ilvl="1">
        <w:numFmt w:val="lowerLetter"/>
        <w:lvlText w:val="%2."/>
        <w:lvlJc w:val="left"/>
      </w:lvl>
    </w:lvlOverride>
  </w:num>
  <w:num w:numId="16">
    <w:abstractNumId w:val="3"/>
    <w:lvlOverride w:ilvl="1">
      <w:lvl w:ilvl="1">
        <w:numFmt w:val="lowerLetter"/>
        <w:lvlText w:val="%2."/>
        <w:lvlJc w:val="left"/>
      </w:lvl>
    </w:lvlOverride>
  </w:num>
  <w:num w:numId="17">
    <w:abstractNumId w:val="7"/>
    <w:lvlOverride w:ilvl="1">
      <w:lvl w:ilvl="1">
        <w:numFmt w:val="lowerLetter"/>
        <w:lvlText w:val="%2."/>
        <w:lvlJc w:val="left"/>
      </w:lvl>
    </w:lvlOverride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BF"/>
    <w:rsid w:val="0000195C"/>
    <w:rsid w:val="00001A53"/>
    <w:rsid w:val="000027CE"/>
    <w:rsid w:val="00021260"/>
    <w:rsid w:val="000258D3"/>
    <w:rsid w:val="000404AE"/>
    <w:rsid w:val="00042DAB"/>
    <w:rsid w:val="0005251E"/>
    <w:rsid w:val="0006689E"/>
    <w:rsid w:val="00074853"/>
    <w:rsid w:val="00077E5F"/>
    <w:rsid w:val="0009586F"/>
    <w:rsid w:val="000A4E59"/>
    <w:rsid w:val="000A63D9"/>
    <w:rsid w:val="000A6CBC"/>
    <w:rsid w:val="000C05F5"/>
    <w:rsid w:val="000C29A1"/>
    <w:rsid w:val="000C46B3"/>
    <w:rsid w:val="000D58DA"/>
    <w:rsid w:val="000E16B9"/>
    <w:rsid w:val="000F210F"/>
    <w:rsid w:val="000F7A33"/>
    <w:rsid w:val="0010398C"/>
    <w:rsid w:val="00111875"/>
    <w:rsid w:val="0011461B"/>
    <w:rsid w:val="001224A1"/>
    <w:rsid w:val="00131BB4"/>
    <w:rsid w:val="0015198B"/>
    <w:rsid w:val="001578F6"/>
    <w:rsid w:val="00175855"/>
    <w:rsid w:val="0018753A"/>
    <w:rsid w:val="00191146"/>
    <w:rsid w:val="001B77BE"/>
    <w:rsid w:val="001D2FD8"/>
    <w:rsid w:val="001D75EC"/>
    <w:rsid w:val="00206C77"/>
    <w:rsid w:val="002126C0"/>
    <w:rsid w:val="00227465"/>
    <w:rsid w:val="00240854"/>
    <w:rsid w:val="002415BD"/>
    <w:rsid w:val="002474C8"/>
    <w:rsid w:val="002530CE"/>
    <w:rsid w:val="00261621"/>
    <w:rsid w:val="0026306B"/>
    <w:rsid w:val="002654BC"/>
    <w:rsid w:val="00272B8F"/>
    <w:rsid w:val="0027630E"/>
    <w:rsid w:val="0028767C"/>
    <w:rsid w:val="00292466"/>
    <w:rsid w:val="00295DEC"/>
    <w:rsid w:val="00296513"/>
    <w:rsid w:val="002D6F3E"/>
    <w:rsid w:val="002F0FD0"/>
    <w:rsid w:val="002F1599"/>
    <w:rsid w:val="0030766A"/>
    <w:rsid w:val="00314358"/>
    <w:rsid w:val="003172F5"/>
    <w:rsid w:val="00320AF8"/>
    <w:rsid w:val="003363EC"/>
    <w:rsid w:val="00361978"/>
    <w:rsid w:val="00394947"/>
    <w:rsid w:val="003B5691"/>
    <w:rsid w:val="003C516A"/>
    <w:rsid w:val="003C6DA2"/>
    <w:rsid w:val="003F5487"/>
    <w:rsid w:val="003F5DF9"/>
    <w:rsid w:val="00406F42"/>
    <w:rsid w:val="00410B26"/>
    <w:rsid w:val="0041432C"/>
    <w:rsid w:val="00443921"/>
    <w:rsid w:val="004578F7"/>
    <w:rsid w:val="00462E3D"/>
    <w:rsid w:val="004630D7"/>
    <w:rsid w:val="004915F4"/>
    <w:rsid w:val="004A3386"/>
    <w:rsid w:val="004E091C"/>
    <w:rsid w:val="004E6498"/>
    <w:rsid w:val="00531ACC"/>
    <w:rsid w:val="00552863"/>
    <w:rsid w:val="00553C2C"/>
    <w:rsid w:val="0055781D"/>
    <w:rsid w:val="005678D3"/>
    <w:rsid w:val="00593D09"/>
    <w:rsid w:val="005A2939"/>
    <w:rsid w:val="005A7505"/>
    <w:rsid w:val="005B3180"/>
    <w:rsid w:val="005C3D1B"/>
    <w:rsid w:val="005D11A9"/>
    <w:rsid w:val="005D30CD"/>
    <w:rsid w:val="005D55E9"/>
    <w:rsid w:val="005F55FF"/>
    <w:rsid w:val="00612BF2"/>
    <w:rsid w:val="006349CF"/>
    <w:rsid w:val="006777E9"/>
    <w:rsid w:val="00692E39"/>
    <w:rsid w:val="00695A58"/>
    <w:rsid w:val="006D0735"/>
    <w:rsid w:val="006E2D3F"/>
    <w:rsid w:val="006E492D"/>
    <w:rsid w:val="006F538F"/>
    <w:rsid w:val="006F7FDD"/>
    <w:rsid w:val="007009D3"/>
    <w:rsid w:val="0072707A"/>
    <w:rsid w:val="00731934"/>
    <w:rsid w:val="00734A11"/>
    <w:rsid w:val="007642F8"/>
    <w:rsid w:val="00765B9B"/>
    <w:rsid w:val="00785E0C"/>
    <w:rsid w:val="007A3528"/>
    <w:rsid w:val="007A6A71"/>
    <w:rsid w:val="007C3CC3"/>
    <w:rsid w:val="007D15CD"/>
    <w:rsid w:val="007D5329"/>
    <w:rsid w:val="007D5BD2"/>
    <w:rsid w:val="007E5B32"/>
    <w:rsid w:val="007F564B"/>
    <w:rsid w:val="00803564"/>
    <w:rsid w:val="00804D4C"/>
    <w:rsid w:val="00812C57"/>
    <w:rsid w:val="0081692C"/>
    <w:rsid w:val="00817CAA"/>
    <w:rsid w:val="008229C7"/>
    <w:rsid w:val="00822FE9"/>
    <w:rsid w:val="008236C2"/>
    <w:rsid w:val="0083183F"/>
    <w:rsid w:val="008442BD"/>
    <w:rsid w:val="00867C59"/>
    <w:rsid w:val="00890EB1"/>
    <w:rsid w:val="008A1CA9"/>
    <w:rsid w:val="008B0286"/>
    <w:rsid w:val="008B1A7F"/>
    <w:rsid w:val="008D6569"/>
    <w:rsid w:val="008E36C9"/>
    <w:rsid w:val="008F4217"/>
    <w:rsid w:val="0090038E"/>
    <w:rsid w:val="0093726A"/>
    <w:rsid w:val="00944E97"/>
    <w:rsid w:val="0095312C"/>
    <w:rsid w:val="00962385"/>
    <w:rsid w:val="00962A68"/>
    <w:rsid w:val="00965F00"/>
    <w:rsid w:val="00971A60"/>
    <w:rsid w:val="00977AA5"/>
    <w:rsid w:val="009812F7"/>
    <w:rsid w:val="009853DA"/>
    <w:rsid w:val="009920C4"/>
    <w:rsid w:val="009D0BB4"/>
    <w:rsid w:val="009D70AB"/>
    <w:rsid w:val="009F3F16"/>
    <w:rsid w:val="009F4A44"/>
    <w:rsid w:val="00A02339"/>
    <w:rsid w:val="00A253BC"/>
    <w:rsid w:val="00A371F9"/>
    <w:rsid w:val="00A51211"/>
    <w:rsid w:val="00A52EC8"/>
    <w:rsid w:val="00A61989"/>
    <w:rsid w:val="00A63B21"/>
    <w:rsid w:val="00A84F01"/>
    <w:rsid w:val="00A8701A"/>
    <w:rsid w:val="00A950F1"/>
    <w:rsid w:val="00AC6A8E"/>
    <w:rsid w:val="00AD46F7"/>
    <w:rsid w:val="00AE4503"/>
    <w:rsid w:val="00AF0C6B"/>
    <w:rsid w:val="00B02CD8"/>
    <w:rsid w:val="00B07454"/>
    <w:rsid w:val="00B1254D"/>
    <w:rsid w:val="00B23C06"/>
    <w:rsid w:val="00B31D00"/>
    <w:rsid w:val="00B322BE"/>
    <w:rsid w:val="00B35C0C"/>
    <w:rsid w:val="00B414E0"/>
    <w:rsid w:val="00B54489"/>
    <w:rsid w:val="00B735C8"/>
    <w:rsid w:val="00B76B09"/>
    <w:rsid w:val="00B771A5"/>
    <w:rsid w:val="00B8310A"/>
    <w:rsid w:val="00BA5DA1"/>
    <w:rsid w:val="00BB5064"/>
    <w:rsid w:val="00BC3BDD"/>
    <w:rsid w:val="00BC3DBB"/>
    <w:rsid w:val="00BF4E31"/>
    <w:rsid w:val="00BF62A8"/>
    <w:rsid w:val="00C25B4D"/>
    <w:rsid w:val="00C265B3"/>
    <w:rsid w:val="00C30AA6"/>
    <w:rsid w:val="00C31976"/>
    <w:rsid w:val="00C4538E"/>
    <w:rsid w:val="00C73DE8"/>
    <w:rsid w:val="00C75C34"/>
    <w:rsid w:val="00C961DC"/>
    <w:rsid w:val="00C97206"/>
    <w:rsid w:val="00CA2BFD"/>
    <w:rsid w:val="00CA73BA"/>
    <w:rsid w:val="00CB2515"/>
    <w:rsid w:val="00CC1605"/>
    <w:rsid w:val="00CD2B3A"/>
    <w:rsid w:val="00CD6352"/>
    <w:rsid w:val="00CE1E34"/>
    <w:rsid w:val="00CE2E52"/>
    <w:rsid w:val="00CE46E5"/>
    <w:rsid w:val="00CF0D19"/>
    <w:rsid w:val="00CF578A"/>
    <w:rsid w:val="00D17054"/>
    <w:rsid w:val="00D2649A"/>
    <w:rsid w:val="00D31F1D"/>
    <w:rsid w:val="00D44114"/>
    <w:rsid w:val="00D46CA0"/>
    <w:rsid w:val="00D52FB1"/>
    <w:rsid w:val="00D70F74"/>
    <w:rsid w:val="00D72EFB"/>
    <w:rsid w:val="00D733EA"/>
    <w:rsid w:val="00DB2A50"/>
    <w:rsid w:val="00DB7292"/>
    <w:rsid w:val="00DC3F28"/>
    <w:rsid w:val="00DD3B3E"/>
    <w:rsid w:val="00DD6F0C"/>
    <w:rsid w:val="00DF5798"/>
    <w:rsid w:val="00E00038"/>
    <w:rsid w:val="00E147E3"/>
    <w:rsid w:val="00E23FDF"/>
    <w:rsid w:val="00E7356D"/>
    <w:rsid w:val="00E82583"/>
    <w:rsid w:val="00EA493F"/>
    <w:rsid w:val="00EC2948"/>
    <w:rsid w:val="00ED3546"/>
    <w:rsid w:val="00ED55D3"/>
    <w:rsid w:val="00ED56CD"/>
    <w:rsid w:val="00EE7B19"/>
    <w:rsid w:val="00EF130D"/>
    <w:rsid w:val="00F05BD6"/>
    <w:rsid w:val="00F13EBF"/>
    <w:rsid w:val="00F27C44"/>
    <w:rsid w:val="00F40B98"/>
    <w:rsid w:val="00F42AB4"/>
    <w:rsid w:val="00F46D6A"/>
    <w:rsid w:val="00F55A16"/>
    <w:rsid w:val="00F844BF"/>
    <w:rsid w:val="00FA057E"/>
    <w:rsid w:val="00FA2885"/>
    <w:rsid w:val="00FB6E56"/>
    <w:rsid w:val="00FC14E6"/>
    <w:rsid w:val="00FF059B"/>
    <w:rsid w:val="00FF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2A1E5"/>
  <w15:chartTrackingRefBased/>
  <w15:docId w15:val="{3917D148-54F3-9F4F-85CC-CDD53C784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3E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F13EBF"/>
  </w:style>
  <w:style w:type="paragraph" w:styleId="ListParagraph">
    <w:name w:val="List Paragraph"/>
    <w:basedOn w:val="Normal"/>
    <w:uiPriority w:val="34"/>
    <w:qFormat/>
    <w:rsid w:val="00F13E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an Mccarthy (Student)</dc:creator>
  <cp:keywords/>
  <dc:description/>
  <cp:lastModifiedBy>Teagan Mccarthy (Student)</cp:lastModifiedBy>
  <cp:revision>1</cp:revision>
  <cp:lastPrinted>2024-09-13T20:29:00Z</cp:lastPrinted>
  <dcterms:created xsi:type="dcterms:W3CDTF">2024-09-13T20:24:00Z</dcterms:created>
  <dcterms:modified xsi:type="dcterms:W3CDTF">2024-09-13T20:30:00Z</dcterms:modified>
</cp:coreProperties>
</file>